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F350671" w:rsidR="00F102CC" w:rsidRPr="003D5AF6" w:rsidRDefault="00A84D6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A84D62">
              <w:rPr>
                <w:rFonts w:ascii="Noto Sans" w:eastAsia="Noto Sans" w:hAnsi="Noto Sans" w:cs="Noto Sans"/>
                <w:bCs/>
                <w:color w:val="434343"/>
                <w:sz w:val="18"/>
                <w:szCs w:val="18"/>
              </w:rPr>
              <w:t>DATA AND MATERIAL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21E17A5" w:rsidR="00F102CC" w:rsidRPr="003D5AF6" w:rsidRDefault="00A84D62">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B75558F" w14:textId="77777777" w:rsidR="00A84D62" w:rsidRDefault="00A84D62">
            <w:pPr>
              <w:rPr>
                <w:rFonts w:ascii="Noto Sans" w:eastAsia="Noto Sans" w:hAnsi="Noto Sans" w:cs="Noto Sans"/>
                <w:bCs/>
                <w:color w:val="434343"/>
                <w:sz w:val="18"/>
                <w:szCs w:val="18"/>
              </w:rPr>
            </w:pPr>
            <w:r>
              <w:rPr>
                <w:rFonts w:ascii="Noto Sans" w:eastAsia="Noto Sans" w:hAnsi="Noto Sans" w:cs="Noto Sans"/>
                <w:bCs/>
                <w:color w:val="434343"/>
                <w:sz w:val="18"/>
                <w:szCs w:val="18"/>
              </w:rPr>
              <w:t>No novel probes used.</w:t>
            </w:r>
          </w:p>
          <w:p w14:paraId="220B6931" w14:textId="60CCA6D9" w:rsidR="00F102CC" w:rsidRPr="003D5AF6" w:rsidRDefault="00A84D62">
            <w:pPr>
              <w:rPr>
                <w:rFonts w:ascii="Noto Sans" w:eastAsia="Noto Sans" w:hAnsi="Noto Sans" w:cs="Noto Sans"/>
                <w:bCs/>
                <w:color w:val="434343"/>
                <w:sz w:val="18"/>
                <w:szCs w:val="18"/>
              </w:rPr>
            </w:pPr>
            <w:r>
              <w:rPr>
                <w:rFonts w:ascii="Noto Sans" w:eastAsia="Noto Sans" w:hAnsi="Noto Sans" w:cs="Noto Sans"/>
                <w:bCs/>
                <w:color w:val="434343"/>
                <w:sz w:val="18"/>
                <w:szCs w:val="18"/>
              </w:rPr>
              <w:t>guideRNA sequence: MATERIALS AND METHODS (Fly strains and husband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400B84"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2234A7" w:rsidR="00F102CC" w:rsidRPr="003D5AF6" w:rsidRDefault="00A8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36ECD3" w:rsidR="00F102CC" w:rsidRPr="003D5AF6" w:rsidRDefault="00A8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56F0541" w:rsidR="00F102CC" w:rsidRPr="003D5AF6" w:rsidRDefault="00A84D62">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BF7024" w:rsidR="00F102CC" w:rsidRPr="003D5AF6" w:rsidRDefault="00A8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E92F46" w:rsidR="00F102CC" w:rsidRPr="003D5AF6" w:rsidRDefault="00A8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95298A" w:rsidR="00F102CC" w:rsidRPr="003D5AF6" w:rsidRDefault="00A8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A375ED" w:rsidR="00F102CC" w:rsidRDefault="00A84D6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D3D0DF"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FAE46A"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525192B" w:rsidR="00F102CC" w:rsidRPr="00CB758B" w:rsidRDefault="00CB758B">
            <w:pPr>
              <w:spacing w:line="225" w:lineRule="auto"/>
              <w:rPr>
                <w:rFonts w:ascii="Noto Sans" w:eastAsia="Noto Sans" w:hAnsi="Noto Sans" w:cs="Noto Sans"/>
                <w:bCs/>
                <w:color w:val="434343"/>
                <w:sz w:val="18"/>
                <w:szCs w:val="18"/>
              </w:rPr>
            </w:pPr>
            <w:r w:rsidRPr="00CB758B">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B435E4A" w:rsidR="00F102CC" w:rsidRPr="00CB758B" w:rsidRDefault="00CB758B">
            <w:pPr>
              <w:spacing w:line="225" w:lineRule="auto"/>
              <w:rPr>
                <w:rFonts w:ascii="Noto Sans" w:eastAsia="Noto Sans" w:hAnsi="Noto Sans" w:cs="Noto Sans"/>
                <w:bCs/>
                <w:color w:val="434343"/>
                <w:sz w:val="18"/>
                <w:szCs w:val="18"/>
              </w:rPr>
            </w:pPr>
            <w:r w:rsidRPr="00CB758B">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285044B" w:rsidR="00F102CC" w:rsidRPr="00CB758B" w:rsidRDefault="00CB758B">
            <w:pPr>
              <w:spacing w:line="225" w:lineRule="auto"/>
              <w:rPr>
                <w:rFonts w:ascii="Noto Sans" w:eastAsia="Noto Sans" w:hAnsi="Noto Sans" w:cs="Noto Sans"/>
                <w:bCs/>
                <w:color w:val="434343"/>
                <w:sz w:val="18"/>
                <w:szCs w:val="18"/>
              </w:rPr>
            </w:pPr>
            <w:r w:rsidRPr="00CB758B">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40268B1" w:rsidR="00F102CC" w:rsidRPr="00CB758B" w:rsidRDefault="00CB758B">
            <w:pPr>
              <w:spacing w:line="225" w:lineRule="auto"/>
              <w:rPr>
                <w:rFonts w:ascii="Noto Sans" w:eastAsia="Noto Sans" w:hAnsi="Noto Sans" w:cs="Noto Sans"/>
                <w:bCs/>
                <w:color w:val="434343"/>
                <w:sz w:val="18"/>
                <w:szCs w:val="18"/>
              </w:rPr>
            </w:pPr>
            <w:r w:rsidRPr="00CB758B">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E8E74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B00548A" w:rsidR="00F102CC" w:rsidRPr="003D5AF6" w:rsidRDefault="00F72D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79946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F762341" w:rsidR="00F102CC" w:rsidRPr="003D5AF6" w:rsidRDefault="00F72D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3C6534"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C33183"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2B9053"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AEF06FE"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675DA3E"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897C104"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MATERIAL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009D0A"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MATERIAL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B956120"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MATERIAL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F640C4F"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A6B892"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8C5D5EF"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ACFA48" w:rsidR="00F102CC" w:rsidRPr="003D5AF6" w:rsidRDefault="00CB7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87BD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4CA01" w14:textId="77777777" w:rsidR="00D87BD7" w:rsidRDefault="00D87BD7">
      <w:r>
        <w:separator/>
      </w:r>
    </w:p>
  </w:endnote>
  <w:endnote w:type="continuationSeparator" w:id="0">
    <w:p w14:paraId="3D7CB2E3" w14:textId="77777777" w:rsidR="00D87BD7" w:rsidRDefault="00D87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5EEA8" w14:textId="77777777" w:rsidR="00D87BD7" w:rsidRDefault="00D87BD7">
      <w:r>
        <w:separator/>
      </w:r>
    </w:p>
  </w:footnote>
  <w:footnote w:type="continuationSeparator" w:id="0">
    <w:p w14:paraId="75B4021A" w14:textId="77777777" w:rsidR="00D87BD7" w:rsidRDefault="00D87B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3642261">
    <w:abstractNumId w:val="2"/>
  </w:num>
  <w:num w:numId="2" w16cid:durableId="136000415">
    <w:abstractNumId w:val="0"/>
  </w:num>
  <w:num w:numId="3" w16cid:durableId="1577662688">
    <w:abstractNumId w:val="1"/>
  </w:num>
  <w:num w:numId="4" w16cid:durableId="10777043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B8F"/>
    <w:rsid w:val="001B3BCC"/>
    <w:rsid w:val="00213AC9"/>
    <w:rsid w:val="002209A8"/>
    <w:rsid w:val="0024362D"/>
    <w:rsid w:val="003D5AF6"/>
    <w:rsid w:val="00427975"/>
    <w:rsid w:val="004E2C31"/>
    <w:rsid w:val="005B0259"/>
    <w:rsid w:val="00610722"/>
    <w:rsid w:val="00677F02"/>
    <w:rsid w:val="006E48B1"/>
    <w:rsid w:val="007054B6"/>
    <w:rsid w:val="009C7B26"/>
    <w:rsid w:val="00A11E52"/>
    <w:rsid w:val="00A84D62"/>
    <w:rsid w:val="00B83541"/>
    <w:rsid w:val="00BD41E9"/>
    <w:rsid w:val="00C84413"/>
    <w:rsid w:val="00CB758B"/>
    <w:rsid w:val="00D87BD7"/>
    <w:rsid w:val="00F102CC"/>
    <w:rsid w:val="00F72D33"/>
    <w:rsid w:val="00F91042"/>
  </w:rsids>
  <m:mathPr>
    <m:mathFont m:val="Cambria Math"/>
    <m:brkBin m:val="before"/>
    <m:brkBinSub m:val="--"/>
    <m:smallFrac m:val="0"/>
    <m:dispDef/>
    <m:lMargin m:val="0"/>
    <m:rMargin m:val="0"/>
    <m:defJc m:val="centerGroup"/>
    <m:wrapIndent m:val="1440"/>
    <m:intLim m:val="subSup"/>
    <m:naryLim m:val="undOvr"/>
  </m:mathPr>
  <w:themeFontLang w:val="en-GB" w:bidi="as-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2</TotalTime>
  <Pages>6</Pages>
  <Words>1468</Words>
  <Characters>837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ennecke,Julius Fabian</cp:lastModifiedBy>
  <cp:revision>2</cp:revision>
  <dcterms:created xsi:type="dcterms:W3CDTF">2024-06-26T09:12:00Z</dcterms:created>
  <dcterms:modified xsi:type="dcterms:W3CDTF">2024-06-26T09:12:00Z</dcterms:modified>
</cp:coreProperties>
</file>